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C8A626" w14:textId="77777777" w:rsidR="003B171C" w:rsidRPr="004D6E88" w:rsidRDefault="00C04A1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D6E88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14:paraId="049AD8D3" w14:textId="2321488B" w:rsidR="00C04A11" w:rsidRPr="004D6E88" w:rsidRDefault="00126BA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6E88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C04A11" w:rsidRPr="004D6E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.</w:t>
      </w:r>
      <w:r w:rsidR="00C04A11" w:rsidRPr="004D6E88">
        <w:rPr>
          <w:rFonts w:ascii="Times New Roman" w:hAnsi="Times New Roman" w:cs="Times New Roman"/>
          <w:sz w:val="24"/>
          <w:szCs w:val="24"/>
          <w:lang w:val="en-US"/>
        </w:rPr>
        <w:t xml:space="preserve"> Final diagnoses in patients without </w:t>
      </w:r>
      <w:r w:rsidR="007F7AA6" w:rsidRPr="00056A12">
        <w:rPr>
          <w:rFonts w:ascii="Times New Roman" w:hAnsi="Times New Roman" w:cs="Times New Roman"/>
          <w:bCs/>
          <w:sz w:val="24"/>
          <w:szCs w:val="24"/>
          <w:lang w:val="en-US"/>
        </w:rPr>
        <w:t>giant cell arteritis</w:t>
      </w:r>
      <w:r w:rsidR="007F7AA6" w:rsidRPr="004D6E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7AA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04A11" w:rsidRPr="004D6E88">
        <w:rPr>
          <w:rFonts w:ascii="Times New Roman" w:hAnsi="Times New Roman" w:cs="Times New Roman"/>
          <w:sz w:val="24"/>
          <w:szCs w:val="24"/>
          <w:lang w:val="en-US"/>
        </w:rPr>
        <w:t>GCA</w:t>
      </w:r>
      <w:r w:rsidR="007F7AA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04A11" w:rsidRPr="004D6E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04A11" w:rsidRPr="004D6E88" w14:paraId="61F3F197" w14:textId="77777777" w:rsidTr="00C04A11">
        <w:tc>
          <w:tcPr>
            <w:tcW w:w="4508" w:type="dxa"/>
          </w:tcPr>
          <w:p w14:paraId="437CC209" w14:textId="77777777" w:rsidR="00C04A11" w:rsidRPr="004D6E88" w:rsidRDefault="00C04A1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nal diagnosis</w:t>
            </w:r>
          </w:p>
        </w:tc>
        <w:tc>
          <w:tcPr>
            <w:tcW w:w="4508" w:type="dxa"/>
          </w:tcPr>
          <w:p w14:paraId="242CB3A1" w14:textId="77777777" w:rsidR="00C04A11" w:rsidRPr="004D6E88" w:rsidRDefault="00C04A1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patients (n=118)</w:t>
            </w:r>
          </w:p>
        </w:tc>
      </w:tr>
      <w:tr w:rsidR="00C04A11" w:rsidRPr="004D6E88" w14:paraId="349D17A9" w14:textId="77777777" w:rsidTr="00C04A11">
        <w:tc>
          <w:tcPr>
            <w:tcW w:w="4508" w:type="dxa"/>
          </w:tcPr>
          <w:p w14:paraId="66882058" w14:textId="2517091E" w:rsidR="00C04A11" w:rsidRPr="004D6E88" w:rsidRDefault="00C04A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283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ymyalgia </w:t>
            </w:r>
            <w:proofErr w:type="spellStart"/>
            <w:r w:rsidR="00283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eumatica</w:t>
            </w:r>
            <w:proofErr w:type="spellEnd"/>
          </w:p>
        </w:tc>
        <w:tc>
          <w:tcPr>
            <w:tcW w:w="4508" w:type="dxa"/>
          </w:tcPr>
          <w:p w14:paraId="0F4DBECA" w14:textId="77777777" w:rsidR="00C04A11" w:rsidRPr="004D6E88" w:rsidRDefault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27</w:t>
            </w:r>
            <w:r w:rsidR="00056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C04A11" w:rsidRPr="004D6E88" w14:paraId="2759C904" w14:textId="77777777" w:rsidTr="00C04A11">
        <w:tc>
          <w:tcPr>
            <w:tcW w:w="4508" w:type="dxa"/>
          </w:tcPr>
          <w:p w14:paraId="09A184CA" w14:textId="77777777" w:rsidR="00C04A11" w:rsidRPr="004D6E88" w:rsidRDefault="00C04A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specific headache</w:t>
            </w:r>
          </w:p>
        </w:tc>
        <w:tc>
          <w:tcPr>
            <w:tcW w:w="4508" w:type="dxa"/>
          </w:tcPr>
          <w:p w14:paraId="146FFD6C" w14:textId="77777777" w:rsidR="00C04A11" w:rsidRPr="004D6E88" w:rsidRDefault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9</w:t>
            </w:r>
            <w:r w:rsidR="00056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C04A11" w:rsidRPr="004D6E88" w14:paraId="3A5B1EDB" w14:textId="77777777" w:rsidTr="00C04A11">
        <w:tc>
          <w:tcPr>
            <w:tcW w:w="4508" w:type="dxa"/>
          </w:tcPr>
          <w:p w14:paraId="3A815B72" w14:textId="77777777" w:rsidR="00C04A11" w:rsidRPr="004D6E88" w:rsidRDefault="00C04A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</w:p>
        </w:tc>
        <w:tc>
          <w:tcPr>
            <w:tcW w:w="4508" w:type="dxa"/>
          </w:tcPr>
          <w:p w14:paraId="0F9DF8B6" w14:textId="77777777" w:rsidR="00C04A11" w:rsidRPr="004D6E88" w:rsidRDefault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9</w:t>
            </w:r>
            <w:r w:rsidR="00056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283897" w:rsidRPr="004D6E88" w14:paraId="53263D9D" w14:textId="77777777" w:rsidTr="00C04A11">
        <w:tc>
          <w:tcPr>
            <w:tcW w:w="4508" w:type="dxa"/>
          </w:tcPr>
          <w:p w14:paraId="4566F962" w14:textId="5CB797B7" w:rsidR="00283897" w:rsidRDefault="00283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eumatoid arthritis</w:t>
            </w:r>
          </w:p>
        </w:tc>
        <w:tc>
          <w:tcPr>
            <w:tcW w:w="4508" w:type="dxa"/>
          </w:tcPr>
          <w:p w14:paraId="1A79F12E" w14:textId="5112417C" w:rsidR="00283897" w:rsidRDefault="00283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.8%)</w:t>
            </w:r>
          </w:p>
        </w:tc>
      </w:tr>
      <w:tr w:rsidR="00C04A11" w:rsidRPr="004D6E88" w14:paraId="07BEC776" w14:textId="77777777" w:rsidTr="00C04A11">
        <w:tc>
          <w:tcPr>
            <w:tcW w:w="4508" w:type="dxa"/>
          </w:tcPr>
          <w:p w14:paraId="54BB8F00" w14:textId="570E1DB3" w:rsidR="00C04A11" w:rsidRPr="004D6E88" w:rsidRDefault="00283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3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inflammatory response</w:t>
            </w:r>
          </w:p>
        </w:tc>
        <w:tc>
          <w:tcPr>
            <w:tcW w:w="4508" w:type="dxa"/>
          </w:tcPr>
          <w:p w14:paraId="3A69CBDE" w14:textId="12467CFF" w:rsidR="00C04A11" w:rsidRPr="004D6E88" w:rsidRDefault="00283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9B4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56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4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C04A11" w:rsidRPr="004D6E88" w14:paraId="55888C0B" w14:textId="77777777" w:rsidTr="00C04A11">
        <w:tc>
          <w:tcPr>
            <w:tcW w:w="4508" w:type="dxa"/>
          </w:tcPr>
          <w:p w14:paraId="47AD1644" w14:textId="77777777" w:rsidR="00C04A11" w:rsidRPr="004D6E88" w:rsidRDefault="00C04A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lear diagnosis</w:t>
            </w:r>
          </w:p>
        </w:tc>
        <w:tc>
          <w:tcPr>
            <w:tcW w:w="4508" w:type="dxa"/>
          </w:tcPr>
          <w:p w14:paraId="563BF73C" w14:textId="77777777" w:rsidR="00C04A11" w:rsidRPr="004D6E88" w:rsidRDefault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</w:t>
            </w:r>
            <w:r w:rsidR="00056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Pr="009B4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C04A11" w:rsidRPr="004D6E88" w14:paraId="1284DF05" w14:textId="77777777" w:rsidTr="00C04A11">
        <w:tc>
          <w:tcPr>
            <w:tcW w:w="4508" w:type="dxa"/>
          </w:tcPr>
          <w:p w14:paraId="72715444" w14:textId="77777777" w:rsidR="00C04A11" w:rsidRPr="004D6E88" w:rsidRDefault="00C04A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sion headache</w:t>
            </w:r>
          </w:p>
        </w:tc>
        <w:tc>
          <w:tcPr>
            <w:tcW w:w="4508" w:type="dxa"/>
          </w:tcPr>
          <w:p w14:paraId="00BA9F7B" w14:textId="77777777" w:rsidR="00C04A11" w:rsidRPr="004D6E88" w:rsidRDefault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.5%)</w:t>
            </w:r>
          </w:p>
        </w:tc>
      </w:tr>
      <w:tr w:rsidR="00C04A11" w:rsidRPr="004D6E88" w14:paraId="45E048EC" w14:textId="77777777" w:rsidTr="00C04A11">
        <w:tc>
          <w:tcPr>
            <w:tcW w:w="4508" w:type="dxa"/>
          </w:tcPr>
          <w:p w14:paraId="0E6C722D" w14:textId="77777777" w:rsidR="00C04A11" w:rsidRPr="004D6E88" w:rsidRDefault="00C04A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oromandibular disorder</w:t>
            </w:r>
          </w:p>
        </w:tc>
        <w:tc>
          <w:tcPr>
            <w:tcW w:w="4508" w:type="dxa"/>
          </w:tcPr>
          <w:p w14:paraId="7164DF88" w14:textId="77777777" w:rsidR="00C04A11" w:rsidRPr="004D6E88" w:rsidRDefault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7%)</w:t>
            </w:r>
          </w:p>
        </w:tc>
      </w:tr>
      <w:tr w:rsidR="009B4E6B" w:rsidRPr="004D6E88" w14:paraId="733A84AB" w14:textId="77777777" w:rsidTr="00C04A11">
        <w:tc>
          <w:tcPr>
            <w:tcW w:w="4508" w:type="dxa"/>
          </w:tcPr>
          <w:p w14:paraId="485A662B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dyloarthritis</w:t>
            </w:r>
          </w:p>
        </w:tc>
        <w:tc>
          <w:tcPr>
            <w:tcW w:w="4508" w:type="dxa"/>
          </w:tcPr>
          <w:p w14:paraId="4F0E50B1" w14:textId="77777777" w:rsidR="009B4E6B" w:rsidRDefault="009B4E6B" w:rsidP="009B4E6B">
            <w:r w:rsidRPr="00C363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7%)</w:t>
            </w:r>
          </w:p>
        </w:tc>
      </w:tr>
      <w:tr w:rsidR="009B4E6B" w:rsidRPr="004D6E88" w14:paraId="76095084" w14:textId="77777777" w:rsidTr="00C04A11">
        <w:tc>
          <w:tcPr>
            <w:tcW w:w="4508" w:type="dxa"/>
          </w:tcPr>
          <w:p w14:paraId="031D914B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arthritis</w:t>
            </w:r>
            <w:proofErr w:type="spellEnd"/>
          </w:p>
        </w:tc>
        <w:tc>
          <w:tcPr>
            <w:tcW w:w="4508" w:type="dxa"/>
          </w:tcPr>
          <w:p w14:paraId="205B9FAC" w14:textId="77777777" w:rsidR="009B4E6B" w:rsidRDefault="009B4E6B" w:rsidP="009B4E6B">
            <w:r w:rsidRPr="00C363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7%)</w:t>
            </w:r>
          </w:p>
        </w:tc>
      </w:tr>
      <w:tr w:rsidR="009B4E6B" w:rsidRPr="004D6E88" w14:paraId="3E021D81" w14:textId="77777777" w:rsidTr="00C04A11">
        <w:tc>
          <w:tcPr>
            <w:tcW w:w="4508" w:type="dxa"/>
          </w:tcPr>
          <w:p w14:paraId="5E62D049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graine</w:t>
            </w:r>
          </w:p>
        </w:tc>
        <w:tc>
          <w:tcPr>
            <w:tcW w:w="4508" w:type="dxa"/>
          </w:tcPr>
          <w:p w14:paraId="0FDD75EF" w14:textId="77777777" w:rsidR="009B4E6B" w:rsidRDefault="009B4E6B" w:rsidP="009B4E6B">
            <w:r w:rsidRPr="00C363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7%)</w:t>
            </w:r>
          </w:p>
        </w:tc>
      </w:tr>
      <w:tr w:rsidR="009B4E6B" w:rsidRPr="004D6E88" w14:paraId="441BAF99" w14:textId="77777777" w:rsidTr="00C04A11">
        <w:tc>
          <w:tcPr>
            <w:tcW w:w="4508" w:type="dxa"/>
          </w:tcPr>
          <w:p w14:paraId="7232A2DF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iopathic pericarditis</w:t>
            </w:r>
          </w:p>
        </w:tc>
        <w:tc>
          <w:tcPr>
            <w:tcW w:w="4508" w:type="dxa"/>
          </w:tcPr>
          <w:p w14:paraId="1B9F2A05" w14:textId="77777777" w:rsidR="009B4E6B" w:rsidRDefault="009B4E6B" w:rsidP="009B4E6B">
            <w:r w:rsidRPr="00C363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7%)</w:t>
            </w:r>
          </w:p>
        </w:tc>
      </w:tr>
      <w:tr w:rsidR="009B4E6B" w:rsidRPr="004D6E88" w14:paraId="46838EBB" w14:textId="77777777" w:rsidTr="00C04A11">
        <w:tc>
          <w:tcPr>
            <w:tcW w:w="4508" w:type="dxa"/>
          </w:tcPr>
          <w:p w14:paraId="752C59BE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4508" w:type="dxa"/>
          </w:tcPr>
          <w:p w14:paraId="417BD412" w14:textId="77777777" w:rsidR="009B4E6B" w:rsidRDefault="009B4E6B" w:rsidP="009B4E6B">
            <w:r w:rsidRPr="00C363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7%)</w:t>
            </w:r>
          </w:p>
        </w:tc>
      </w:tr>
      <w:tr w:rsidR="009B4E6B" w:rsidRPr="004D6E88" w14:paraId="42EEF109" w14:textId="77777777" w:rsidTr="00C04A11">
        <w:tc>
          <w:tcPr>
            <w:tcW w:w="4508" w:type="dxa"/>
          </w:tcPr>
          <w:p w14:paraId="40076DC1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hritis</w:t>
            </w:r>
          </w:p>
        </w:tc>
        <w:tc>
          <w:tcPr>
            <w:tcW w:w="4508" w:type="dxa"/>
          </w:tcPr>
          <w:p w14:paraId="780A6C70" w14:textId="77777777" w:rsidR="009B4E6B" w:rsidRDefault="009B4E6B" w:rsidP="009B4E6B">
            <w:r w:rsidRPr="00C363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7%)</w:t>
            </w:r>
          </w:p>
        </w:tc>
      </w:tr>
      <w:tr w:rsidR="00C04A11" w:rsidRPr="004D6E88" w14:paraId="0B24421B" w14:textId="77777777" w:rsidTr="00C04A11">
        <w:tc>
          <w:tcPr>
            <w:tcW w:w="4508" w:type="dxa"/>
          </w:tcPr>
          <w:p w14:paraId="63A1B2EB" w14:textId="77777777" w:rsidR="00C04A11" w:rsidRPr="004D6E88" w:rsidRDefault="00C04A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eitis</w:t>
            </w:r>
          </w:p>
        </w:tc>
        <w:tc>
          <w:tcPr>
            <w:tcW w:w="4508" w:type="dxa"/>
          </w:tcPr>
          <w:p w14:paraId="4D59DA9B" w14:textId="77777777" w:rsidR="00C04A11" w:rsidRPr="004D6E88" w:rsidRDefault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7EBA399D" w14:textId="77777777" w:rsidTr="00C04A11">
        <w:tc>
          <w:tcPr>
            <w:tcW w:w="4508" w:type="dxa"/>
          </w:tcPr>
          <w:p w14:paraId="52FD6FCB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4508" w:type="dxa"/>
          </w:tcPr>
          <w:p w14:paraId="5FB6B13C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2E45C34D" w14:textId="77777777" w:rsidTr="00C04A11">
        <w:tc>
          <w:tcPr>
            <w:tcW w:w="4508" w:type="dxa"/>
          </w:tcPr>
          <w:p w14:paraId="49412EAD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-fever</w:t>
            </w:r>
          </w:p>
        </w:tc>
        <w:tc>
          <w:tcPr>
            <w:tcW w:w="4508" w:type="dxa"/>
          </w:tcPr>
          <w:p w14:paraId="64A87963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6267E626" w14:textId="77777777" w:rsidTr="00C04A11">
        <w:tc>
          <w:tcPr>
            <w:tcW w:w="4508" w:type="dxa"/>
          </w:tcPr>
          <w:p w14:paraId="45622FDF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ometra</w:t>
            </w:r>
            <w:proofErr w:type="spellEnd"/>
          </w:p>
        </w:tc>
        <w:tc>
          <w:tcPr>
            <w:tcW w:w="4508" w:type="dxa"/>
          </w:tcPr>
          <w:p w14:paraId="62D3621D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3B8AFF3A" w14:textId="77777777" w:rsidTr="00C04A11">
        <w:tc>
          <w:tcPr>
            <w:tcW w:w="4508" w:type="dxa"/>
          </w:tcPr>
          <w:p w14:paraId="46F5240F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elonephritis</w:t>
            </w:r>
          </w:p>
        </w:tc>
        <w:tc>
          <w:tcPr>
            <w:tcW w:w="4508" w:type="dxa"/>
          </w:tcPr>
          <w:p w14:paraId="45752EA3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2FC632C1" w14:textId="77777777" w:rsidTr="00C04A11">
        <w:tc>
          <w:tcPr>
            <w:tcW w:w="4508" w:type="dxa"/>
          </w:tcPr>
          <w:p w14:paraId="5E6E3001" w14:textId="353609F8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oria</w:t>
            </w:r>
            <w:r w:rsidR="00283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c</w:t>
            </w: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thritis</w:t>
            </w:r>
          </w:p>
        </w:tc>
        <w:tc>
          <w:tcPr>
            <w:tcW w:w="4508" w:type="dxa"/>
          </w:tcPr>
          <w:p w14:paraId="443491B2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7BA0E317" w14:textId="77777777" w:rsidTr="00C04A11">
        <w:tc>
          <w:tcPr>
            <w:tcW w:w="4508" w:type="dxa"/>
          </w:tcPr>
          <w:p w14:paraId="6195EED4" w14:textId="6BB93779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</w:t>
            </w:r>
            <w:proofErr w:type="spellStart"/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jögren</w:t>
            </w:r>
            <w:r w:rsidR="00283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  <w:tc>
          <w:tcPr>
            <w:tcW w:w="4508" w:type="dxa"/>
          </w:tcPr>
          <w:p w14:paraId="4FF81740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1F3F3E2C" w14:textId="77777777" w:rsidTr="00C04A11">
        <w:tc>
          <w:tcPr>
            <w:tcW w:w="4508" w:type="dxa"/>
          </w:tcPr>
          <w:p w14:paraId="6634D853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arthritis</w:t>
            </w:r>
          </w:p>
        </w:tc>
        <w:tc>
          <w:tcPr>
            <w:tcW w:w="4508" w:type="dxa"/>
          </w:tcPr>
          <w:p w14:paraId="145BC272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60CFED47" w14:textId="77777777" w:rsidTr="00C04A11">
        <w:tc>
          <w:tcPr>
            <w:tcW w:w="4508" w:type="dxa"/>
          </w:tcPr>
          <w:p w14:paraId="5840DEA5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dysplastic syndrome</w:t>
            </w:r>
          </w:p>
        </w:tc>
        <w:tc>
          <w:tcPr>
            <w:tcW w:w="4508" w:type="dxa"/>
          </w:tcPr>
          <w:p w14:paraId="4BAA56C7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45B286C8" w14:textId="77777777" w:rsidTr="00C04A11">
        <w:tc>
          <w:tcPr>
            <w:tcW w:w="4508" w:type="dxa"/>
          </w:tcPr>
          <w:p w14:paraId="23CEA698" w14:textId="6A7F769F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algia with positive </w:t>
            </w:r>
            <w:r w:rsidR="00283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</w:t>
            </w: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P</w:t>
            </w:r>
          </w:p>
        </w:tc>
        <w:tc>
          <w:tcPr>
            <w:tcW w:w="4508" w:type="dxa"/>
          </w:tcPr>
          <w:p w14:paraId="49D9DAFA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7B6E0C0D" w14:textId="77777777" w:rsidTr="00C04A11">
        <w:tc>
          <w:tcPr>
            <w:tcW w:w="4508" w:type="dxa"/>
          </w:tcPr>
          <w:p w14:paraId="6CE977F3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culoskeletal disorder </w:t>
            </w:r>
          </w:p>
        </w:tc>
        <w:tc>
          <w:tcPr>
            <w:tcW w:w="4508" w:type="dxa"/>
          </w:tcPr>
          <w:p w14:paraId="53ABA88D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03B322FD" w14:textId="77777777" w:rsidTr="00C04A11">
        <w:tc>
          <w:tcPr>
            <w:tcW w:w="4508" w:type="dxa"/>
          </w:tcPr>
          <w:p w14:paraId="47D13EF7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ple myeloma </w:t>
            </w:r>
          </w:p>
        </w:tc>
        <w:tc>
          <w:tcPr>
            <w:tcW w:w="4508" w:type="dxa"/>
          </w:tcPr>
          <w:p w14:paraId="41696777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325A1615" w14:textId="77777777" w:rsidTr="00C04A11">
        <w:tc>
          <w:tcPr>
            <w:tcW w:w="4508" w:type="dxa"/>
          </w:tcPr>
          <w:p w14:paraId="0A5206D3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cancer</w:t>
            </w:r>
          </w:p>
        </w:tc>
        <w:tc>
          <w:tcPr>
            <w:tcW w:w="4508" w:type="dxa"/>
          </w:tcPr>
          <w:p w14:paraId="07DC8800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277E8663" w14:textId="77777777" w:rsidTr="00C04A11">
        <w:tc>
          <w:tcPr>
            <w:tcW w:w="4508" w:type="dxa"/>
          </w:tcPr>
          <w:p w14:paraId="450DF24E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dney failure</w:t>
            </w:r>
          </w:p>
        </w:tc>
        <w:tc>
          <w:tcPr>
            <w:tcW w:w="4508" w:type="dxa"/>
          </w:tcPr>
          <w:p w14:paraId="43156989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2D7ECC0A" w14:textId="77777777" w:rsidTr="00C04A11">
        <w:tc>
          <w:tcPr>
            <w:tcW w:w="4508" w:type="dxa"/>
          </w:tcPr>
          <w:p w14:paraId="3BF640BB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 arthritis</w:t>
            </w:r>
          </w:p>
        </w:tc>
        <w:tc>
          <w:tcPr>
            <w:tcW w:w="4508" w:type="dxa"/>
          </w:tcPr>
          <w:p w14:paraId="711E2BAF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10A116E9" w14:textId="77777777" w:rsidTr="00C04A11">
        <w:tc>
          <w:tcPr>
            <w:tcW w:w="4508" w:type="dxa"/>
          </w:tcPr>
          <w:p w14:paraId="74667206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merulonephritis</w:t>
            </w:r>
          </w:p>
        </w:tc>
        <w:tc>
          <w:tcPr>
            <w:tcW w:w="4508" w:type="dxa"/>
          </w:tcPr>
          <w:p w14:paraId="19313A95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6D598C53" w14:textId="77777777" w:rsidTr="00C04A11">
        <w:tc>
          <w:tcPr>
            <w:tcW w:w="4508" w:type="dxa"/>
          </w:tcPr>
          <w:p w14:paraId="0EF8A5A4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ngivitis</w:t>
            </w:r>
          </w:p>
        </w:tc>
        <w:tc>
          <w:tcPr>
            <w:tcW w:w="4508" w:type="dxa"/>
          </w:tcPr>
          <w:p w14:paraId="73F73282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32FB52B2" w14:textId="77777777" w:rsidTr="00C04A11">
        <w:tc>
          <w:tcPr>
            <w:tcW w:w="4508" w:type="dxa"/>
          </w:tcPr>
          <w:p w14:paraId="1F6949F6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myalgia syndrome</w:t>
            </w:r>
          </w:p>
        </w:tc>
        <w:tc>
          <w:tcPr>
            <w:tcW w:w="4508" w:type="dxa"/>
          </w:tcPr>
          <w:p w14:paraId="254714F2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409CF39D" w14:textId="77777777" w:rsidTr="00C04A11">
        <w:tc>
          <w:tcPr>
            <w:tcW w:w="4508" w:type="dxa"/>
          </w:tcPr>
          <w:p w14:paraId="6EA034C7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yptogenic organizing pneumonia </w:t>
            </w:r>
          </w:p>
        </w:tc>
        <w:tc>
          <w:tcPr>
            <w:tcW w:w="4508" w:type="dxa"/>
          </w:tcPr>
          <w:p w14:paraId="1315A664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57C6850C" w14:textId="77777777" w:rsidTr="00C04A11">
        <w:tc>
          <w:tcPr>
            <w:tcW w:w="4508" w:type="dxa"/>
          </w:tcPr>
          <w:p w14:paraId="603AAB18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headache</w:t>
            </w:r>
          </w:p>
        </w:tc>
        <w:tc>
          <w:tcPr>
            <w:tcW w:w="4508" w:type="dxa"/>
          </w:tcPr>
          <w:p w14:paraId="45C2A87C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2A5F1C82" w14:textId="77777777" w:rsidTr="00C04A11">
        <w:tc>
          <w:tcPr>
            <w:tcW w:w="4508" w:type="dxa"/>
          </w:tcPr>
          <w:p w14:paraId="75EAFBB1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</w:t>
            </w:r>
            <w:proofErr w:type="spellStart"/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monocytic</w:t>
            </w:r>
            <w:proofErr w:type="spellEnd"/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ukemia</w:t>
            </w:r>
          </w:p>
        </w:tc>
        <w:tc>
          <w:tcPr>
            <w:tcW w:w="4508" w:type="dxa"/>
          </w:tcPr>
          <w:p w14:paraId="52C6A970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0BA69204" w14:textId="77777777" w:rsidTr="00C04A11">
        <w:tc>
          <w:tcPr>
            <w:tcW w:w="4508" w:type="dxa"/>
          </w:tcPr>
          <w:p w14:paraId="1DD57382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mastoiditis</w:t>
            </w:r>
          </w:p>
        </w:tc>
        <w:tc>
          <w:tcPr>
            <w:tcW w:w="4508" w:type="dxa"/>
          </w:tcPr>
          <w:p w14:paraId="20BCF242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210D9FAE" w14:textId="77777777" w:rsidTr="00C04A11">
        <w:tc>
          <w:tcPr>
            <w:tcW w:w="4508" w:type="dxa"/>
          </w:tcPr>
          <w:p w14:paraId="103C543C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headache</w:t>
            </w:r>
          </w:p>
        </w:tc>
        <w:tc>
          <w:tcPr>
            <w:tcW w:w="4508" w:type="dxa"/>
          </w:tcPr>
          <w:p w14:paraId="75783EC9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78B83899" w14:textId="77777777" w:rsidTr="00C04A11">
        <w:tc>
          <w:tcPr>
            <w:tcW w:w="4508" w:type="dxa"/>
          </w:tcPr>
          <w:p w14:paraId="22B39707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retinal vein occlusion</w:t>
            </w:r>
          </w:p>
        </w:tc>
        <w:tc>
          <w:tcPr>
            <w:tcW w:w="4508" w:type="dxa"/>
          </w:tcPr>
          <w:p w14:paraId="5EB59F96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736FF207" w14:textId="77777777" w:rsidTr="00C04A11">
        <w:tc>
          <w:tcPr>
            <w:tcW w:w="4508" w:type="dxa"/>
          </w:tcPr>
          <w:p w14:paraId="4E603021" w14:textId="752945EF" w:rsidR="009B4E6B" w:rsidRPr="004D6E88" w:rsidRDefault="00283897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283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mary</w:t>
            </w:r>
            <w:r w:rsidR="009B4E6B"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</w:t>
            </w:r>
          </w:p>
        </w:tc>
        <w:tc>
          <w:tcPr>
            <w:tcW w:w="4508" w:type="dxa"/>
          </w:tcPr>
          <w:p w14:paraId="5B234737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692D32BB" w14:textId="77777777" w:rsidTr="00C04A11">
        <w:tc>
          <w:tcPr>
            <w:tcW w:w="4508" w:type="dxa"/>
          </w:tcPr>
          <w:p w14:paraId="28A4E9B6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titis</w:t>
            </w:r>
            <w:proofErr w:type="spellEnd"/>
          </w:p>
        </w:tc>
        <w:tc>
          <w:tcPr>
            <w:tcW w:w="4508" w:type="dxa"/>
          </w:tcPr>
          <w:p w14:paraId="59A6A5A3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9B4E6B" w:rsidRPr="004D6E88" w14:paraId="293A057B" w14:textId="77777777" w:rsidTr="00C04A11">
        <w:tc>
          <w:tcPr>
            <w:tcW w:w="4508" w:type="dxa"/>
          </w:tcPr>
          <w:p w14:paraId="06002BF2" w14:textId="77777777" w:rsidR="009B4E6B" w:rsidRPr="004D6E88" w:rsidRDefault="009B4E6B" w:rsidP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urosis</w:t>
            </w:r>
            <w:proofErr w:type="spellEnd"/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gax</w:t>
            </w:r>
            <w:proofErr w:type="spellEnd"/>
          </w:p>
        </w:tc>
        <w:tc>
          <w:tcPr>
            <w:tcW w:w="4508" w:type="dxa"/>
          </w:tcPr>
          <w:p w14:paraId="4FA287A1" w14:textId="77777777" w:rsidR="009B4E6B" w:rsidRDefault="009B4E6B" w:rsidP="009B4E6B">
            <w:r w:rsidRPr="00A63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  <w:tr w:rsidR="004D6E88" w:rsidRPr="004D6E88" w14:paraId="534D96A5" w14:textId="77777777" w:rsidTr="00C04A11">
        <w:tc>
          <w:tcPr>
            <w:tcW w:w="4508" w:type="dxa"/>
          </w:tcPr>
          <w:p w14:paraId="31F0F8EE" w14:textId="77777777" w:rsidR="004D6E88" w:rsidRPr="004D6E88" w:rsidRDefault="004D6E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renal insufficiency </w:t>
            </w:r>
          </w:p>
        </w:tc>
        <w:tc>
          <w:tcPr>
            <w:tcW w:w="4508" w:type="dxa"/>
          </w:tcPr>
          <w:p w14:paraId="048A939D" w14:textId="77777777" w:rsidR="004D6E88" w:rsidRPr="004D6E88" w:rsidRDefault="009B4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%)</w:t>
            </w:r>
          </w:p>
        </w:tc>
      </w:tr>
    </w:tbl>
    <w:p w14:paraId="019F4DC3" w14:textId="2E0C97E6" w:rsidR="00056A12" w:rsidRPr="004D6E88" w:rsidRDefault="00056A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56A12">
        <w:rPr>
          <w:rFonts w:ascii="Times New Roman" w:hAnsi="Times New Roman" w:cs="Times New Roman"/>
          <w:bCs/>
          <w:sz w:val="24"/>
          <w:szCs w:val="24"/>
          <w:lang w:val="en-US"/>
        </w:rPr>
        <w:t>GCA, giant cell arteritis; ESR, erythrocyte sedimentation rate;</w:t>
      </w:r>
      <w:r w:rsidRPr="00056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CP, </w:t>
      </w:r>
      <w:r w:rsidRPr="00056A1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yclic </w:t>
      </w:r>
      <w:proofErr w:type="spellStart"/>
      <w:r w:rsidRPr="00056A12">
        <w:rPr>
          <w:rFonts w:ascii="Times New Roman" w:hAnsi="Times New Roman" w:cs="Times New Roman"/>
          <w:bCs/>
          <w:sz w:val="24"/>
          <w:szCs w:val="24"/>
          <w:lang w:val="en-US"/>
        </w:rPr>
        <w:t>citrullinated</w:t>
      </w:r>
      <w:proofErr w:type="spellEnd"/>
      <w:r w:rsidRPr="00056A1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eptid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056A1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bookmarkStart w:id="0" w:name="_GoBack"/>
      <w:bookmarkEnd w:id="0"/>
    </w:p>
    <w:sectPr w:rsidR="00056A12" w:rsidRPr="004D6E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A11"/>
    <w:rsid w:val="00056A12"/>
    <w:rsid w:val="00126BA2"/>
    <w:rsid w:val="00283897"/>
    <w:rsid w:val="003B171C"/>
    <w:rsid w:val="00454B61"/>
    <w:rsid w:val="004D6E88"/>
    <w:rsid w:val="007F7AA6"/>
    <w:rsid w:val="00811680"/>
    <w:rsid w:val="00833A75"/>
    <w:rsid w:val="009B4E6B"/>
    <w:rsid w:val="00A54A6C"/>
    <w:rsid w:val="00B83F38"/>
    <w:rsid w:val="00C02226"/>
    <w:rsid w:val="00C04A11"/>
    <w:rsid w:val="00D83BC5"/>
    <w:rsid w:val="00DD6885"/>
    <w:rsid w:val="00F6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4C9DA"/>
  <w15:chartTrackingRefBased/>
  <w15:docId w15:val="{4A883350-7AB8-473F-9E59-04AA49482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04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8</Characters>
  <Application>Microsoft Office Word</Application>
  <DocSecurity>4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koog</dc:creator>
  <cp:keywords/>
  <dc:description/>
  <cp:lastModifiedBy>Johan Skoog</cp:lastModifiedBy>
  <cp:revision>2</cp:revision>
  <dcterms:created xsi:type="dcterms:W3CDTF">2021-11-02T10:09:00Z</dcterms:created>
  <dcterms:modified xsi:type="dcterms:W3CDTF">2021-11-02T10:09:00Z</dcterms:modified>
</cp:coreProperties>
</file>